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2AC00" w14:textId="7FE1199D" w:rsidR="00C83ACB" w:rsidRDefault="00AE66B7">
      <w:pPr>
        <w:spacing w:before="240" w:after="240" w:line="480" w:lineRule="auto"/>
      </w:pPr>
      <w:r>
        <w:t xml:space="preserve">Appendix A: </w:t>
      </w:r>
      <w:r w:rsidR="00000000">
        <w:t>Pre-Workshop Survey</w:t>
      </w:r>
    </w:p>
    <w:p w14:paraId="67ED50BE" w14:textId="77777777" w:rsidR="00C83ACB" w:rsidRDefault="00000000">
      <w:pPr>
        <w:numPr>
          <w:ilvl w:val="0"/>
          <w:numId w:val="1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Year of training</w:t>
      </w:r>
    </w:p>
    <w:p w14:paraId="163F7393" w14:textId="77777777" w:rsidR="00C83ACB" w:rsidRDefault="00000000">
      <w:pPr>
        <w:numPr>
          <w:ilvl w:val="1"/>
          <w:numId w:val="6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1</w:t>
      </w:r>
    </w:p>
    <w:p w14:paraId="1B418D1F" w14:textId="77777777" w:rsidR="00C83ACB" w:rsidRDefault="00000000">
      <w:pPr>
        <w:numPr>
          <w:ilvl w:val="1"/>
          <w:numId w:val="6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2</w:t>
      </w:r>
    </w:p>
    <w:p w14:paraId="3CCF9303" w14:textId="77777777" w:rsidR="00C83ACB" w:rsidRDefault="00000000">
      <w:pPr>
        <w:numPr>
          <w:ilvl w:val="1"/>
          <w:numId w:val="6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3</w:t>
      </w:r>
    </w:p>
    <w:p w14:paraId="0247AF23" w14:textId="77777777" w:rsidR="00C83ACB" w:rsidRDefault="00000000">
      <w:pPr>
        <w:numPr>
          <w:ilvl w:val="1"/>
          <w:numId w:val="6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4</w:t>
      </w:r>
    </w:p>
    <w:p w14:paraId="13168B6A" w14:textId="77777777" w:rsidR="00C83ACB" w:rsidRDefault="00000000">
      <w:pPr>
        <w:numPr>
          <w:ilvl w:val="1"/>
          <w:numId w:val="6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5 (Final Year)</w:t>
      </w:r>
    </w:p>
    <w:p w14:paraId="62EF0FBD" w14:textId="77777777" w:rsidR="00C83ACB" w:rsidRDefault="00000000">
      <w:pPr>
        <w:numPr>
          <w:ilvl w:val="1"/>
          <w:numId w:val="6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Intercalating</w:t>
      </w:r>
    </w:p>
    <w:p w14:paraId="083BB947" w14:textId="77777777" w:rsidR="00C83ACB" w:rsidRDefault="00000000">
      <w:pPr>
        <w:numPr>
          <w:ilvl w:val="1"/>
          <w:numId w:val="6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FY1</w:t>
      </w:r>
    </w:p>
    <w:p w14:paraId="763F96AE" w14:textId="77777777" w:rsidR="00C83ACB" w:rsidRDefault="00000000">
      <w:pPr>
        <w:numPr>
          <w:ilvl w:val="1"/>
          <w:numId w:val="6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FY2</w:t>
      </w:r>
    </w:p>
    <w:p w14:paraId="008492C4" w14:textId="77777777" w:rsidR="00C83ACB" w:rsidRDefault="00000000">
      <w:pPr>
        <w:numPr>
          <w:ilvl w:val="1"/>
          <w:numId w:val="6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Other (What stage of training if you answer other)</w:t>
      </w:r>
    </w:p>
    <w:p w14:paraId="78FF1EEC" w14:textId="77777777" w:rsidR="00C83ACB" w:rsidRDefault="00C83ACB">
      <w:pPr>
        <w:spacing w:line="240" w:lineRule="auto"/>
        <w:rPr>
          <w:sz w:val="24"/>
          <w:szCs w:val="24"/>
        </w:rPr>
      </w:pPr>
    </w:p>
    <w:p w14:paraId="6E524D00" w14:textId="77777777" w:rsidR="00C83ACB" w:rsidRDefault="00000000">
      <w:pPr>
        <w:numPr>
          <w:ilvl w:val="0"/>
          <w:numId w:val="1"/>
        </w:numPr>
        <w:tabs>
          <w:tab w:val="right" w:pos="260"/>
          <w:tab w:val="left" w:pos="420"/>
        </w:tabs>
        <w:spacing w:line="324" w:lineRule="auto"/>
        <w:rPr>
          <w:color w:val="0E0E0E"/>
        </w:rPr>
      </w:pPr>
      <w:r>
        <w:rPr>
          <w:color w:val="0E0E0E"/>
        </w:rPr>
        <w:t>How would you rate your current theoretical knowledge of the surgical procedure for performing a toe amputation?</w:t>
      </w:r>
    </w:p>
    <w:p w14:paraId="6660FBBF" w14:textId="77777777" w:rsidR="00C83ACB" w:rsidRDefault="00000000">
      <w:pPr>
        <w:numPr>
          <w:ilvl w:val="1"/>
          <w:numId w:val="6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Very Low</w:t>
      </w:r>
    </w:p>
    <w:p w14:paraId="31A6CD3E" w14:textId="77777777" w:rsidR="00C83ACB" w:rsidRDefault="00000000">
      <w:pPr>
        <w:numPr>
          <w:ilvl w:val="1"/>
          <w:numId w:val="6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Low</w:t>
      </w:r>
    </w:p>
    <w:p w14:paraId="671C8ADA" w14:textId="77777777" w:rsidR="00C83ACB" w:rsidRDefault="00000000">
      <w:pPr>
        <w:numPr>
          <w:ilvl w:val="1"/>
          <w:numId w:val="6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Neutral</w:t>
      </w:r>
    </w:p>
    <w:p w14:paraId="4D07CA66" w14:textId="77777777" w:rsidR="00C83ACB" w:rsidRDefault="00000000">
      <w:pPr>
        <w:numPr>
          <w:ilvl w:val="1"/>
          <w:numId w:val="6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High</w:t>
      </w:r>
    </w:p>
    <w:p w14:paraId="3EEC98E6" w14:textId="77777777" w:rsidR="00C83ACB" w:rsidRDefault="00000000">
      <w:pPr>
        <w:numPr>
          <w:ilvl w:val="1"/>
          <w:numId w:val="6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Very High</w:t>
      </w:r>
    </w:p>
    <w:p w14:paraId="15B29456" w14:textId="77777777" w:rsidR="00C83ACB" w:rsidRDefault="00C83ACB">
      <w:pPr>
        <w:tabs>
          <w:tab w:val="right" w:pos="900"/>
          <w:tab w:val="left" w:pos="1060"/>
        </w:tabs>
        <w:spacing w:line="324" w:lineRule="auto"/>
        <w:ind w:left="1060"/>
        <w:rPr>
          <w:color w:val="0E0E0E"/>
        </w:rPr>
      </w:pPr>
    </w:p>
    <w:p w14:paraId="7EF1667A" w14:textId="77777777" w:rsidR="00C83ACB" w:rsidRDefault="00000000">
      <w:pPr>
        <w:numPr>
          <w:ilvl w:val="0"/>
          <w:numId w:val="1"/>
        </w:numPr>
        <w:tabs>
          <w:tab w:val="right" w:pos="260"/>
          <w:tab w:val="left" w:pos="420"/>
        </w:tabs>
        <w:spacing w:line="324" w:lineRule="auto"/>
        <w:rPr>
          <w:color w:val="0E0E0E"/>
        </w:rPr>
      </w:pPr>
      <w:r>
        <w:rPr>
          <w:color w:val="0E0E0E"/>
        </w:rPr>
        <w:t>How confident are you in your current surgical skills in performing a toe amputation?</w:t>
      </w:r>
    </w:p>
    <w:p w14:paraId="0DF56237" w14:textId="77777777" w:rsidR="00C83ACB" w:rsidRDefault="00000000">
      <w:pPr>
        <w:numPr>
          <w:ilvl w:val="1"/>
          <w:numId w:val="11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Not confident at all</w:t>
      </w:r>
    </w:p>
    <w:p w14:paraId="19C59041" w14:textId="77777777" w:rsidR="00C83ACB" w:rsidRDefault="00000000">
      <w:pPr>
        <w:numPr>
          <w:ilvl w:val="1"/>
          <w:numId w:val="11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Slightly confident</w:t>
      </w:r>
    </w:p>
    <w:p w14:paraId="4B3BD0E6" w14:textId="77777777" w:rsidR="00C83ACB" w:rsidRDefault="00000000">
      <w:pPr>
        <w:numPr>
          <w:ilvl w:val="1"/>
          <w:numId w:val="11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Moderately confident</w:t>
      </w:r>
    </w:p>
    <w:p w14:paraId="50C9E5BD" w14:textId="77777777" w:rsidR="00C83ACB" w:rsidRDefault="00000000">
      <w:pPr>
        <w:numPr>
          <w:ilvl w:val="1"/>
          <w:numId w:val="11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Very confident</w:t>
      </w:r>
    </w:p>
    <w:p w14:paraId="6C7F69DC" w14:textId="77777777" w:rsidR="00C83ACB" w:rsidRDefault="00000000">
      <w:pPr>
        <w:numPr>
          <w:ilvl w:val="1"/>
          <w:numId w:val="11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Extremely confident</w:t>
      </w:r>
    </w:p>
    <w:p w14:paraId="6F0D13D5" w14:textId="77777777" w:rsidR="00C83ACB" w:rsidRDefault="00C83ACB">
      <w:pPr>
        <w:tabs>
          <w:tab w:val="right" w:pos="900"/>
          <w:tab w:val="left" w:pos="1060"/>
        </w:tabs>
        <w:spacing w:line="324" w:lineRule="auto"/>
        <w:ind w:left="1060"/>
        <w:rPr>
          <w:color w:val="0E0E0E"/>
        </w:rPr>
      </w:pPr>
    </w:p>
    <w:p w14:paraId="63BEB668" w14:textId="77777777" w:rsidR="00C83ACB" w:rsidRDefault="00000000">
      <w:pPr>
        <w:numPr>
          <w:ilvl w:val="0"/>
          <w:numId w:val="1"/>
        </w:numPr>
        <w:tabs>
          <w:tab w:val="right" w:pos="260"/>
          <w:tab w:val="left" w:pos="420"/>
        </w:tabs>
        <w:spacing w:line="324" w:lineRule="auto"/>
        <w:rPr>
          <w:color w:val="0E0E0E"/>
        </w:rPr>
      </w:pPr>
      <w:r>
        <w:rPr>
          <w:color w:val="0E0E0E"/>
        </w:rPr>
        <w:t>Have you had any prior experience assisting or performing a toe amputation?</w:t>
      </w:r>
    </w:p>
    <w:p w14:paraId="2668A081" w14:textId="77777777" w:rsidR="00C83ACB" w:rsidRDefault="00000000">
      <w:pPr>
        <w:numPr>
          <w:ilvl w:val="0"/>
          <w:numId w:val="4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Yes</w:t>
      </w:r>
    </w:p>
    <w:p w14:paraId="16E23DD9" w14:textId="77777777" w:rsidR="00C83ACB" w:rsidRDefault="00000000">
      <w:pPr>
        <w:numPr>
          <w:ilvl w:val="0"/>
          <w:numId w:val="4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No</w:t>
      </w:r>
    </w:p>
    <w:p w14:paraId="006B5E2A" w14:textId="77777777" w:rsidR="00C83ACB" w:rsidRDefault="00C83ACB">
      <w:pPr>
        <w:tabs>
          <w:tab w:val="right" w:pos="900"/>
          <w:tab w:val="left" w:pos="1060"/>
        </w:tabs>
        <w:spacing w:line="324" w:lineRule="auto"/>
        <w:ind w:left="1060"/>
        <w:rPr>
          <w:color w:val="0E0E0E"/>
        </w:rPr>
      </w:pPr>
    </w:p>
    <w:p w14:paraId="32082ACE" w14:textId="77777777" w:rsidR="00C83ACB" w:rsidRDefault="00000000">
      <w:pPr>
        <w:numPr>
          <w:ilvl w:val="0"/>
          <w:numId w:val="1"/>
        </w:numPr>
        <w:tabs>
          <w:tab w:val="right" w:pos="260"/>
          <w:tab w:val="left" w:pos="420"/>
        </w:tabs>
        <w:spacing w:line="324" w:lineRule="auto"/>
        <w:rPr>
          <w:color w:val="0E0E0E"/>
        </w:rPr>
      </w:pPr>
      <w:r>
        <w:rPr>
          <w:color w:val="0E0E0E"/>
        </w:rPr>
        <w:t>How familiar are you with the surgical instruments used in toe amputation?</w:t>
      </w:r>
    </w:p>
    <w:p w14:paraId="7E5EE77E" w14:textId="77777777" w:rsidR="00C83ACB" w:rsidRDefault="00000000">
      <w:pPr>
        <w:numPr>
          <w:ilvl w:val="0"/>
          <w:numId w:val="2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Not familiar at all </w:t>
      </w:r>
    </w:p>
    <w:p w14:paraId="19E3BD22" w14:textId="77777777" w:rsidR="00C83ACB" w:rsidRDefault="00000000">
      <w:pPr>
        <w:numPr>
          <w:ilvl w:val="0"/>
          <w:numId w:val="2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Somewhat familiar</w:t>
      </w:r>
    </w:p>
    <w:p w14:paraId="50DB6FE2" w14:textId="77777777" w:rsidR="00C83ACB" w:rsidRDefault="00000000">
      <w:pPr>
        <w:numPr>
          <w:ilvl w:val="0"/>
          <w:numId w:val="2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Moderately familiar</w:t>
      </w:r>
    </w:p>
    <w:p w14:paraId="0D60033A" w14:textId="77777777" w:rsidR="00C83ACB" w:rsidRDefault="00000000">
      <w:pPr>
        <w:numPr>
          <w:ilvl w:val="0"/>
          <w:numId w:val="2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Very familiar</w:t>
      </w:r>
    </w:p>
    <w:p w14:paraId="37687E8B" w14:textId="77777777" w:rsidR="00C83ACB" w:rsidRDefault="00000000">
      <w:pPr>
        <w:numPr>
          <w:ilvl w:val="0"/>
          <w:numId w:val="2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lastRenderedPageBreak/>
        <w:t>Extremely familiar</w:t>
      </w:r>
    </w:p>
    <w:p w14:paraId="3ECB765C" w14:textId="77777777" w:rsidR="00C83ACB" w:rsidRDefault="00C83ACB">
      <w:pPr>
        <w:tabs>
          <w:tab w:val="right" w:pos="900"/>
          <w:tab w:val="left" w:pos="1060"/>
        </w:tabs>
        <w:spacing w:line="324" w:lineRule="auto"/>
        <w:rPr>
          <w:color w:val="0E0E0E"/>
        </w:rPr>
      </w:pPr>
    </w:p>
    <w:p w14:paraId="1E88756D" w14:textId="77777777" w:rsidR="00C83ACB" w:rsidRDefault="00000000">
      <w:pPr>
        <w:numPr>
          <w:ilvl w:val="0"/>
          <w:numId w:val="1"/>
        </w:numPr>
        <w:tabs>
          <w:tab w:val="right" w:pos="260"/>
          <w:tab w:val="left" w:pos="420"/>
        </w:tabs>
        <w:spacing w:line="324" w:lineRule="auto"/>
        <w:rPr>
          <w:color w:val="0E0E0E"/>
        </w:rPr>
      </w:pPr>
      <w:r>
        <w:rPr>
          <w:color w:val="0E0E0E"/>
        </w:rPr>
        <w:t>How confident are you in your ability to correctly use the instruments required for a toe amputation?</w:t>
      </w:r>
    </w:p>
    <w:p w14:paraId="740D8D71" w14:textId="77777777" w:rsidR="00C83ACB" w:rsidRDefault="00000000">
      <w:pPr>
        <w:numPr>
          <w:ilvl w:val="0"/>
          <w:numId w:val="8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Not confident at all</w:t>
      </w:r>
    </w:p>
    <w:p w14:paraId="46F826C1" w14:textId="77777777" w:rsidR="00C83ACB" w:rsidRDefault="00000000">
      <w:pPr>
        <w:numPr>
          <w:ilvl w:val="0"/>
          <w:numId w:val="8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Slightly confident</w:t>
      </w:r>
    </w:p>
    <w:p w14:paraId="38F399F3" w14:textId="77777777" w:rsidR="00C83ACB" w:rsidRDefault="00000000">
      <w:pPr>
        <w:numPr>
          <w:ilvl w:val="0"/>
          <w:numId w:val="8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Moderately confident</w:t>
      </w:r>
    </w:p>
    <w:p w14:paraId="7465BEF7" w14:textId="77777777" w:rsidR="00C83ACB" w:rsidRDefault="00000000">
      <w:pPr>
        <w:numPr>
          <w:ilvl w:val="0"/>
          <w:numId w:val="8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Very confident</w:t>
      </w:r>
    </w:p>
    <w:p w14:paraId="7E5BF2B4" w14:textId="77777777" w:rsidR="00C83ACB" w:rsidRDefault="00000000">
      <w:pPr>
        <w:numPr>
          <w:ilvl w:val="0"/>
          <w:numId w:val="8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Extremely confident</w:t>
      </w:r>
    </w:p>
    <w:p w14:paraId="287ACFAA" w14:textId="77777777" w:rsidR="00C83ACB" w:rsidRDefault="00C83ACB">
      <w:pPr>
        <w:tabs>
          <w:tab w:val="right" w:pos="900"/>
          <w:tab w:val="left" w:pos="1060"/>
        </w:tabs>
        <w:spacing w:line="324" w:lineRule="auto"/>
        <w:rPr>
          <w:color w:val="0E0E0E"/>
        </w:rPr>
      </w:pPr>
    </w:p>
    <w:p w14:paraId="0A7D725F" w14:textId="77777777" w:rsidR="00C83ACB" w:rsidRDefault="00000000">
      <w:pPr>
        <w:numPr>
          <w:ilvl w:val="0"/>
          <w:numId w:val="1"/>
        </w:numPr>
        <w:tabs>
          <w:tab w:val="right" w:pos="260"/>
          <w:tab w:val="left" w:pos="420"/>
        </w:tabs>
        <w:spacing w:line="324" w:lineRule="auto"/>
        <w:rPr>
          <w:color w:val="0E0E0E"/>
        </w:rPr>
      </w:pPr>
      <w:r>
        <w:rPr>
          <w:color w:val="0E0E0E"/>
        </w:rPr>
        <w:t>How confident are you in managing wound care, stump care, and dressing post-amputation?</w:t>
      </w:r>
    </w:p>
    <w:p w14:paraId="0999502D" w14:textId="77777777" w:rsidR="00C83ACB" w:rsidRDefault="00000000">
      <w:pPr>
        <w:numPr>
          <w:ilvl w:val="1"/>
          <w:numId w:val="3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Not confident at all</w:t>
      </w:r>
    </w:p>
    <w:p w14:paraId="59A58186" w14:textId="77777777" w:rsidR="00C83ACB" w:rsidRDefault="00000000">
      <w:pPr>
        <w:numPr>
          <w:ilvl w:val="1"/>
          <w:numId w:val="3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Slightly confident</w:t>
      </w:r>
    </w:p>
    <w:p w14:paraId="3D66CDD8" w14:textId="77777777" w:rsidR="00C83ACB" w:rsidRDefault="00000000">
      <w:pPr>
        <w:numPr>
          <w:ilvl w:val="1"/>
          <w:numId w:val="3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Moderately confident</w:t>
      </w:r>
    </w:p>
    <w:p w14:paraId="2BF39AFB" w14:textId="77777777" w:rsidR="00C83ACB" w:rsidRDefault="00000000">
      <w:pPr>
        <w:numPr>
          <w:ilvl w:val="1"/>
          <w:numId w:val="3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Very confident</w:t>
      </w:r>
    </w:p>
    <w:p w14:paraId="3B8D5BE9" w14:textId="77777777" w:rsidR="00C83ACB" w:rsidRDefault="00000000">
      <w:pPr>
        <w:numPr>
          <w:ilvl w:val="1"/>
          <w:numId w:val="3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Extremely confident</w:t>
      </w:r>
    </w:p>
    <w:p w14:paraId="390BD37C" w14:textId="77777777" w:rsidR="00C83ACB" w:rsidRDefault="00C83A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24" w:lineRule="auto"/>
        <w:rPr>
          <w:color w:val="0E0E0E"/>
        </w:rPr>
      </w:pPr>
    </w:p>
    <w:p w14:paraId="15BD0DB9" w14:textId="77777777" w:rsidR="00C83ACB" w:rsidRDefault="00000000">
      <w:pPr>
        <w:numPr>
          <w:ilvl w:val="0"/>
          <w:numId w:val="1"/>
        </w:numPr>
        <w:tabs>
          <w:tab w:val="right" w:pos="260"/>
          <w:tab w:val="left" w:pos="420"/>
        </w:tabs>
        <w:spacing w:line="324" w:lineRule="auto"/>
        <w:rPr>
          <w:color w:val="0E0E0E"/>
        </w:rPr>
      </w:pPr>
      <w:r>
        <w:rPr>
          <w:color w:val="0E0E0E"/>
        </w:rPr>
        <w:t>How confident are you in identifying key anatomical structures such as joints, tendons, and bones during a toe amputation?</w:t>
      </w:r>
    </w:p>
    <w:p w14:paraId="10C4253D" w14:textId="77777777" w:rsidR="00C83ACB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Not confident at all</w:t>
      </w:r>
    </w:p>
    <w:p w14:paraId="4FD53D05" w14:textId="77777777" w:rsidR="00C83ACB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Slightly confident</w:t>
      </w:r>
    </w:p>
    <w:p w14:paraId="4292DAEF" w14:textId="77777777" w:rsidR="00C83ACB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Moderately confident</w:t>
      </w:r>
    </w:p>
    <w:p w14:paraId="16E5CECE" w14:textId="77777777" w:rsidR="00C83ACB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Very confident</w:t>
      </w:r>
    </w:p>
    <w:p w14:paraId="093B6F5C" w14:textId="77777777" w:rsidR="00C83ACB" w:rsidRDefault="00000000">
      <w:pPr>
        <w:numPr>
          <w:ilvl w:val="0"/>
          <w:numId w:val="5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Extremely confident</w:t>
      </w:r>
    </w:p>
    <w:p w14:paraId="482BCA94" w14:textId="77777777" w:rsidR="00C83ACB" w:rsidRDefault="00C83A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24" w:lineRule="auto"/>
        <w:rPr>
          <w:color w:val="0E0E0E"/>
        </w:rPr>
      </w:pPr>
    </w:p>
    <w:p w14:paraId="53076568" w14:textId="77777777" w:rsidR="00C83ACB" w:rsidRDefault="00000000">
      <w:pPr>
        <w:numPr>
          <w:ilvl w:val="0"/>
          <w:numId w:val="1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 xml:space="preserve">Please rank the following actions in the order you would perform a toe amputation. </w:t>
      </w:r>
    </w:p>
    <w:p w14:paraId="5DCA3839" w14:textId="77777777" w:rsidR="00C83ACB" w:rsidRDefault="00000000">
      <w:pPr>
        <w:numPr>
          <w:ilvl w:val="0"/>
          <w:numId w:val="7"/>
        </w:numPr>
        <w:spacing w:line="240" w:lineRule="auto"/>
      </w:pPr>
      <w:r>
        <w:t>Locate the Joint by plantarflexing the digit</w:t>
      </w:r>
    </w:p>
    <w:p w14:paraId="31DBBCB2" w14:textId="77777777" w:rsidR="00C83ACB" w:rsidRDefault="00000000">
      <w:pPr>
        <w:numPr>
          <w:ilvl w:val="0"/>
          <w:numId w:val="7"/>
        </w:numPr>
        <w:spacing w:line="240" w:lineRule="auto"/>
      </w:pPr>
      <w:r>
        <w:t xml:space="preserve">Incise the collateral ligaments exposing the joint </w:t>
      </w:r>
    </w:p>
    <w:p w14:paraId="55E2D846" w14:textId="77777777" w:rsidR="00C83ACB" w:rsidRDefault="00000000">
      <w:pPr>
        <w:numPr>
          <w:ilvl w:val="0"/>
          <w:numId w:val="7"/>
        </w:numPr>
        <w:spacing w:line="240" w:lineRule="auto"/>
      </w:pPr>
      <w:r>
        <w:t xml:space="preserve">Draw a racket incision leaving a long plantar flap </w:t>
      </w:r>
    </w:p>
    <w:p w14:paraId="7A8FC693" w14:textId="77777777" w:rsidR="00C83ACB" w:rsidRDefault="00000000">
      <w:pPr>
        <w:numPr>
          <w:ilvl w:val="0"/>
          <w:numId w:val="7"/>
        </w:numPr>
        <w:spacing w:line="240" w:lineRule="auto"/>
      </w:pPr>
      <w:r>
        <w:t xml:space="preserve">Mark the joint  </w:t>
      </w:r>
    </w:p>
    <w:p w14:paraId="78C1EABD" w14:textId="77777777" w:rsidR="00C83ACB" w:rsidRDefault="00000000">
      <w:pPr>
        <w:numPr>
          <w:ilvl w:val="0"/>
          <w:numId w:val="7"/>
        </w:numPr>
        <w:spacing w:line="240" w:lineRule="auto"/>
      </w:pPr>
      <w:r>
        <w:t>Cut the long flexor tendon as proximally as possible</w:t>
      </w:r>
    </w:p>
    <w:p w14:paraId="42573FBC" w14:textId="77777777" w:rsidR="00C83ACB" w:rsidRDefault="00000000">
      <w:pPr>
        <w:numPr>
          <w:ilvl w:val="0"/>
          <w:numId w:val="7"/>
        </w:numPr>
        <w:spacing w:line="240" w:lineRule="auto"/>
      </w:pPr>
      <w:r>
        <w:t xml:space="preserve">Make a circumferential incision </w:t>
      </w:r>
    </w:p>
    <w:p w14:paraId="2834D881" w14:textId="77777777" w:rsidR="00C83ACB" w:rsidRDefault="00000000">
      <w:pPr>
        <w:numPr>
          <w:ilvl w:val="0"/>
          <w:numId w:val="7"/>
        </w:numPr>
        <w:spacing w:line="240" w:lineRule="auto"/>
      </w:pPr>
      <w:r>
        <w:t xml:space="preserve">Suture the incision closed </w:t>
      </w:r>
    </w:p>
    <w:p w14:paraId="0E62921A" w14:textId="77777777" w:rsidR="00C83ACB" w:rsidRDefault="00000000">
      <w:pPr>
        <w:numPr>
          <w:ilvl w:val="0"/>
          <w:numId w:val="7"/>
        </w:numPr>
        <w:spacing w:line="240" w:lineRule="auto"/>
      </w:pPr>
      <w:r>
        <w:t xml:space="preserve">Visualize joint capsule </w:t>
      </w:r>
    </w:p>
    <w:p w14:paraId="768B9CA0" w14:textId="77777777" w:rsidR="00C83ACB" w:rsidRDefault="00000000">
      <w:pPr>
        <w:numPr>
          <w:ilvl w:val="0"/>
          <w:numId w:val="7"/>
        </w:numPr>
        <w:spacing w:line="240" w:lineRule="auto"/>
      </w:pPr>
      <w:r>
        <w:t xml:space="preserve">Incise the capsule </w:t>
      </w:r>
    </w:p>
    <w:p w14:paraId="65049445" w14:textId="77777777" w:rsidR="00C83ACB" w:rsidRDefault="00000000">
      <w:pPr>
        <w:numPr>
          <w:ilvl w:val="0"/>
          <w:numId w:val="7"/>
        </w:numPr>
        <w:spacing w:line="324" w:lineRule="auto"/>
      </w:pPr>
      <w:r>
        <w:t>Ligate vessels</w:t>
      </w:r>
    </w:p>
    <w:p w14:paraId="7BB8F55A" w14:textId="77777777" w:rsidR="00C83ACB" w:rsidRDefault="00C83ACB">
      <w:pPr>
        <w:tabs>
          <w:tab w:val="right" w:pos="900"/>
          <w:tab w:val="left" w:pos="1060"/>
        </w:tabs>
        <w:spacing w:line="324" w:lineRule="auto"/>
        <w:rPr>
          <w:color w:val="0E0E0E"/>
        </w:rPr>
      </w:pPr>
    </w:p>
    <w:p w14:paraId="01A9792E" w14:textId="77777777" w:rsidR="00C83ACB" w:rsidRDefault="00000000">
      <w:pPr>
        <w:numPr>
          <w:ilvl w:val="0"/>
          <w:numId w:val="1"/>
        </w:numPr>
        <w:tabs>
          <w:tab w:val="right" w:pos="900"/>
          <w:tab w:val="left" w:pos="1060"/>
        </w:tabs>
        <w:spacing w:line="324" w:lineRule="auto"/>
        <w:rPr>
          <w:color w:val="0E0E0E"/>
        </w:rPr>
      </w:pPr>
      <w:r>
        <w:rPr>
          <w:color w:val="0E0E0E"/>
        </w:rPr>
        <w:t>Please select the surgical instruments that are required in a toe amputation.</w:t>
      </w:r>
    </w:p>
    <w:p w14:paraId="5D9A9A5F" w14:textId="77777777" w:rsidR="00C83ACB" w:rsidRDefault="00000000">
      <w:pPr>
        <w:numPr>
          <w:ilvl w:val="0"/>
          <w:numId w:val="10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t>Scalpel</w:t>
      </w:r>
    </w:p>
    <w:p w14:paraId="0F21255A" w14:textId="77777777" w:rsidR="00C83ACB" w:rsidRDefault="00000000">
      <w:pPr>
        <w:numPr>
          <w:ilvl w:val="0"/>
          <w:numId w:val="10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lastRenderedPageBreak/>
        <w:t xml:space="preserve">Bone instruments: bone cutter, bone nipper, osteotomes, mallet, and curettes </w:t>
      </w:r>
    </w:p>
    <w:p w14:paraId="05A2AFC9" w14:textId="77777777" w:rsidR="00C83ACB" w:rsidRDefault="00000000">
      <w:pPr>
        <w:numPr>
          <w:ilvl w:val="0"/>
          <w:numId w:val="10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t>Forceps</w:t>
      </w:r>
    </w:p>
    <w:p w14:paraId="4D3E6D70" w14:textId="77777777" w:rsidR="00C83ACB" w:rsidRDefault="00000000">
      <w:pPr>
        <w:numPr>
          <w:ilvl w:val="0"/>
          <w:numId w:val="10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t>Skin hooks</w:t>
      </w:r>
    </w:p>
    <w:p w14:paraId="6EF93D19" w14:textId="77777777" w:rsidR="00C83ACB" w:rsidRDefault="00000000">
      <w:pPr>
        <w:numPr>
          <w:ilvl w:val="0"/>
          <w:numId w:val="10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t>Scissors</w:t>
      </w:r>
    </w:p>
    <w:p w14:paraId="6AA9D8FF" w14:textId="77777777" w:rsidR="00C83ACB" w:rsidRDefault="00000000">
      <w:pPr>
        <w:numPr>
          <w:ilvl w:val="0"/>
          <w:numId w:val="10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t>Retractors</w:t>
      </w:r>
    </w:p>
    <w:p w14:paraId="10F6A4A7" w14:textId="77777777" w:rsidR="00C83ACB" w:rsidRDefault="00000000">
      <w:pPr>
        <w:numPr>
          <w:ilvl w:val="0"/>
          <w:numId w:val="10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t>Needle holders</w:t>
      </w:r>
    </w:p>
    <w:p w14:paraId="6117515D" w14:textId="77777777" w:rsidR="00C83ACB" w:rsidRDefault="00000000">
      <w:pPr>
        <w:numPr>
          <w:ilvl w:val="0"/>
          <w:numId w:val="10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t>Suture material</w:t>
      </w:r>
    </w:p>
    <w:p w14:paraId="56994D8D" w14:textId="77777777" w:rsidR="00C83ACB" w:rsidRDefault="00000000">
      <w:pPr>
        <w:numPr>
          <w:ilvl w:val="0"/>
          <w:numId w:val="10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t>Diathermy device</w:t>
      </w:r>
    </w:p>
    <w:p w14:paraId="52410239" w14:textId="77777777" w:rsidR="00C83ACB" w:rsidRDefault="00000000">
      <w:pPr>
        <w:numPr>
          <w:ilvl w:val="0"/>
          <w:numId w:val="10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t>Indelible pen</w:t>
      </w:r>
    </w:p>
    <w:p w14:paraId="22FF230B" w14:textId="77777777" w:rsidR="00C83ACB" w:rsidRDefault="00000000">
      <w:pPr>
        <w:numPr>
          <w:ilvl w:val="0"/>
          <w:numId w:val="10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t>Surgical disinfectant</w:t>
      </w:r>
    </w:p>
    <w:p w14:paraId="30F02AC6" w14:textId="77777777" w:rsidR="00C83ACB" w:rsidRDefault="00000000">
      <w:pPr>
        <w:numPr>
          <w:ilvl w:val="0"/>
          <w:numId w:val="10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t>Dressing</w:t>
      </w:r>
    </w:p>
    <w:p w14:paraId="08A5B63D" w14:textId="77777777" w:rsidR="00C83ACB" w:rsidRDefault="00C83ACB">
      <w:pPr>
        <w:tabs>
          <w:tab w:val="right" w:pos="900"/>
          <w:tab w:val="left" w:pos="1060"/>
        </w:tabs>
        <w:spacing w:line="480" w:lineRule="auto"/>
        <w:rPr>
          <w:color w:val="0E0E0E"/>
        </w:rPr>
      </w:pPr>
    </w:p>
    <w:p w14:paraId="584D0080" w14:textId="77777777" w:rsidR="00C83ACB" w:rsidRDefault="00000000">
      <w:pPr>
        <w:numPr>
          <w:ilvl w:val="0"/>
          <w:numId w:val="1"/>
        </w:num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color w:val="0E0E0E"/>
        </w:rPr>
        <w:t>Identify the structure covered by the red box</w:t>
      </w:r>
    </w:p>
    <w:p w14:paraId="1D190D23" w14:textId="77777777" w:rsidR="00C83ACB" w:rsidRDefault="00000000">
      <w:pPr>
        <w:tabs>
          <w:tab w:val="right" w:pos="900"/>
          <w:tab w:val="left" w:pos="1060"/>
        </w:tabs>
        <w:spacing w:line="480" w:lineRule="auto"/>
        <w:rPr>
          <w:color w:val="0E0E0E"/>
        </w:rPr>
      </w:pPr>
      <w:r>
        <w:rPr>
          <w:noProof/>
          <w:color w:val="0E0E0E"/>
        </w:rPr>
        <w:drawing>
          <wp:inline distT="114300" distB="114300" distL="114300" distR="114300" wp14:anchorId="486E92A0" wp14:editId="54FBF09F">
            <wp:extent cx="2177453" cy="2037724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77453" cy="20377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19BB00" w14:textId="77777777" w:rsidR="00C83ACB" w:rsidRDefault="00000000">
      <w:pPr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24" w:lineRule="auto"/>
        <w:rPr>
          <w:color w:val="0E0E0E"/>
        </w:rPr>
      </w:pPr>
      <w:r>
        <w:rPr>
          <w:color w:val="0E0E0E"/>
        </w:rPr>
        <w:t xml:space="preserve">Do you consent for your data to be collected for research purposes? All data will be </w:t>
      </w:r>
      <w:proofErr w:type="spellStart"/>
      <w:r>
        <w:rPr>
          <w:color w:val="0E0E0E"/>
        </w:rPr>
        <w:t>anonymised</w:t>
      </w:r>
      <w:proofErr w:type="spellEnd"/>
      <w:r>
        <w:rPr>
          <w:color w:val="0E0E0E"/>
        </w:rPr>
        <w:t xml:space="preserve">. </w:t>
      </w:r>
    </w:p>
    <w:p w14:paraId="2727CD30" w14:textId="77777777" w:rsidR="00C83ACB" w:rsidRDefault="00000000">
      <w:pPr>
        <w:numPr>
          <w:ilvl w:val="0"/>
          <w:numId w:val="9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24" w:lineRule="auto"/>
        <w:rPr>
          <w:color w:val="0E0E0E"/>
        </w:rPr>
      </w:pPr>
      <w:r>
        <w:rPr>
          <w:color w:val="0E0E0E"/>
        </w:rPr>
        <w:t>Yes</w:t>
      </w:r>
    </w:p>
    <w:p w14:paraId="3CF76A47" w14:textId="77777777" w:rsidR="00C83ACB" w:rsidRDefault="00000000">
      <w:pPr>
        <w:numPr>
          <w:ilvl w:val="0"/>
          <w:numId w:val="9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24" w:lineRule="auto"/>
        <w:rPr>
          <w:color w:val="0E0E0E"/>
        </w:rPr>
      </w:pPr>
      <w:r>
        <w:rPr>
          <w:color w:val="0E0E0E"/>
        </w:rPr>
        <w:t>No</w:t>
      </w:r>
    </w:p>
    <w:p w14:paraId="7AB4F656" w14:textId="77777777" w:rsidR="00C83ACB" w:rsidRDefault="00C83AC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24" w:lineRule="auto"/>
        <w:rPr>
          <w:color w:val="0E0E0E"/>
        </w:rPr>
      </w:pPr>
    </w:p>
    <w:p w14:paraId="0B5B4B90" w14:textId="77777777" w:rsidR="00C83ACB" w:rsidRDefault="00C83ACB"/>
    <w:sectPr w:rsidR="00C83AC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374F3"/>
    <w:multiLevelType w:val="multilevel"/>
    <w:tmpl w:val="BE60E6C4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3F5477E"/>
    <w:multiLevelType w:val="multilevel"/>
    <w:tmpl w:val="D7348384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4AE7F79"/>
    <w:multiLevelType w:val="multilevel"/>
    <w:tmpl w:val="17F0AA56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3CE592A"/>
    <w:multiLevelType w:val="multilevel"/>
    <w:tmpl w:val="E4B45B9C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9A13F15"/>
    <w:multiLevelType w:val="multilevel"/>
    <w:tmpl w:val="A022DC6A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numFmt w:val="bullet"/>
      <w:lvlText w:val="•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5" w15:restartNumberingAfterBreak="0">
    <w:nsid w:val="35CA56F9"/>
    <w:multiLevelType w:val="multilevel"/>
    <w:tmpl w:val="9FB453F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6" w15:restartNumberingAfterBreak="0">
    <w:nsid w:val="39DD0027"/>
    <w:multiLevelType w:val="multilevel"/>
    <w:tmpl w:val="2DAEB5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7" w15:restartNumberingAfterBreak="0">
    <w:nsid w:val="408D19BF"/>
    <w:multiLevelType w:val="multilevel"/>
    <w:tmpl w:val="F398BCF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8" w15:restartNumberingAfterBreak="0">
    <w:nsid w:val="582C634E"/>
    <w:multiLevelType w:val="multilevel"/>
    <w:tmpl w:val="CB6EC270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460139B"/>
    <w:multiLevelType w:val="multilevel"/>
    <w:tmpl w:val="A11EA0C2"/>
    <w:lvl w:ilvl="0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o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o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6E0751CB"/>
    <w:multiLevelType w:val="multilevel"/>
    <w:tmpl w:val="536E22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72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num w:numId="1" w16cid:durableId="404113306">
    <w:abstractNumId w:val="7"/>
  </w:num>
  <w:num w:numId="2" w16cid:durableId="1593392512">
    <w:abstractNumId w:val="2"/>
  </w:num>
  <w:num w:numId="3" w16cid:durableId="839809765">
    <w:abstractNumId w:val="10"/>
  </w:num>
  <w:num w:numId="4" w16cid:durableId="2077513372">
    <w:abstractNumId w:val="3"/>
  </w:num>
  <w:num w:numId="5" w16cid:durableId="106431318">
    <w:abstractNumId w:val="4"/>
  </w:num>
  <w:num w:numId="6" w16cid:durableId="501311080">
    <w:abstractNumId w:val="6"/>
  </w:num>
  <w:num w:numId="7" w16cid:durableId="1352537792">
    <w:abstractNumId w:val="1"/>
  </w:num>
  <w:num w:numId="8" w16cid:durableId="1966352749">
    <w:abstractNumId w:val="0"/>
  </w:num>
  <w:num w:numId="9" w16cid:durableId="1604454476">
    <w:abstractNumId w:val="8"/>
  </w:num>
  <w:num w:numId="10" w16cid:durableId="583686525">
    <w:abstractNumId w:val="9"/>
  </w:num>
  <w:num w:numId="11" w16cid:durableId="14640347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ACB"/>
    <w:rsid w:val="00AE66B7"/>
    <w:rsid w:val="00B03612"/>
    <w:rsid w:val="00C83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08BEB"/>
  <w15:docId w15:val="{2A9711E3-5CD0-CE4F-A581-EA4A51436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7</Words>
  <Characters>1915</Characters>
  <Application>Microsoft Office Word</Application>
  <DocSecurity>0</DocSecurity>
  <Lines>39</Lines>
  <Paragraphs>12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hmood, Ameen</cp:lastModifiedBy>
  <cp:revision>2</cp:revision>
  <dcterms:created xsi:type="dcterms:W3CDTF">2025-07-11T21:59:00Z</dcterms:created>
  <dcterms:modified xsi:type="dcterms:W3CDTF">2025-07-11T21:59:00Z</dcterms:modified>
</cp:coreProperties>
</file>